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93"/>
        <w:gridCol w:w="2138"/>
        <w:gridCol w:w="2328"/>
        <w:gridCol w:w="1979"/>
        <w:gridCol w:w="2275"/>
        <w:gridCol w:w="2010"/>
        <w:gridCol w:w="2035"/>
      </w:tblGrid>
      <w:tr w:rsidR="00E32596" w:rsidRPr="00DF4143" w14:paraId="62F12728" w14:textId="77777777" w:rsidTr="00C0576D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445157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. Additive interaction between HDL-related inflammatory indices an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isk across subgroups of maternal age, pre-pregnancy BMI, and gestational diabetes mellitu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GDM)</w:t>
            </w:r>
          </w:p>
        </w:tc>
      </w:tr>
      <w:tr w:rsidR="00E32596" w:rsidRPr="00DF4143" w14:paraId="79392517" w14:textId="77777777" w:rsidTr="00C0576D">
        <w:trPr>
          <w:trHeight w:val="300"/>
        </w:trPr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781E58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30F6A1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723E1A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-pregnancy BMI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C54D74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stational Diabetes Mellitus</w:t>
            </w:r>
          </w:p>
        </w:tc>
      </w:tr>
      <w:tr w:rsidR="00E32596" w:rsidRPr="00DF4143" w14:paraId="09371174" w14:textId="77777777" w:rsidTr="00C0576D">
        <w:trPr>
          <w:trHeight w:val="285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0EE46" w14:textId="77777777" w:rsidR="00E32596" w:rsidRPr="00DF4143" w:rsidRDefault="00E32596" w:rsidP="00C05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D1C447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I (95%CI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63B143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 (95%CI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094062C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I (95%CI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BD8D9D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 (95%CI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EEB2C1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I (95%CI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4C4D1D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 (95%CI)</w:t>
            </w:r>
          </w:p>
        </w:tc>
      </w:tr>
      <w:tr w:rsidR="00E32596" w:rsidRPr="00DF4143" w14:paraId="76F5F86B" w14:textId="77777777" w:rsidTr="00C0576D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5404C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5D13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 (-0.44, 13.5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AE51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 (-0.40, 0.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428C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 (0.79, 14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8EEFE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 (0.12, 0.8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5631B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 (0.54, 9.3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0509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 (0.08, 0.83)</w:t>
            </w:r>
          </w:p>
        </w:tc>
      </w:tr>
      <w:tr w:rsidR="00E32596" w:rsidRPr="00DF4143" w14:paraId="418751C1" w14:textId="77777777" w:rsidTr="00C0576D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0C05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1EC10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 (-3.73, 13.5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1043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 (-38.79, 6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E83C7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9 (12.73, 225.0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2DED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 (-0.05, 0.8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C5A0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 (3.95, 71.3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4D96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 (-1.63, 0.97)</w:t>
            </w:r>
          </w:p>
        </w:tc>
      </w:tr>
      <w:tr w:rsidR="00E32596" w:rsidRPr="00DF4143" w14:paraId="1EF8EC53" w14:textId="77777777" w:rsidTr="00C0576D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1FEB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6D29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 (-11.91, 11.4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A239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 (-0.47, 0.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46F0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 (-2.02, 7.5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440C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 (0.02, 0.8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588D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 (-2.97, 4.9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EB0C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 (-0.30, 0.68)</w:t>
            </w:r>
          </w:p>
        </w:tc>
      </w:tr>
      <w:tr w:rsidR="00E32596" w:rsidRPr="00DF4143" w14:paraId="684B1815" w14:textId="77777777" w:rsidTr="00C0576D">
        <w:trPr>
          <w:trHeight w:val="285"/>
        </w:trPr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E8EF223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CEBF537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 (-3.38, 2.28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32B2A47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4.03 (-53694.72, 36373.8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A01C3D5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 (-3.36, 2.65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0C27449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4.93 (-10526.55, 8870.77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EF3C6F2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 (-6.94, 9.59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24151F" w14:textId="77777777" w:rsidR="00E32596" w:rsidRPr="00DF4143" w:rsidRDefault="00E32596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60 (-2187.79, 1687.70)</w:t>
            </w:r>
          </w:p>
        </w:tc>
      </w:tr>
      <w:tr w:rsidR="00E32596" w:rsidRPr="00DF4143" w14:paraId="0D7BB0FE" w14:textId="77777777" w:rsidTr="00C0576D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C4F5" w14:textId="77777777" w:rsidR="00E32596" w:rsidRPr="00DF4143" w:rsidRDefault="00E32596" w:rsidP="00C05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breviations: RERI = Relative Excess Risk of Interaction; AP = Attributable Proportion of Interaction; CI = Confidence Interval; LHR: lymphocyte-to-high-density lipoprotein cholesterol ratio; MHR: monocyte-to-high-density lipoprotein cholesterol ratio; NHR: neutrophil-to-high-density lipoprotein cholesterol ratio; PHR: platelet-to-high-density lipoprotein cholesterol ratio.</w:t>
            </w:r>
          </w:p>
        </w:tc>
      </w:tr>
    </w:tbl>
    <w:p w14:paraId="138BA3B1" w14:textId="77777777" w:rsidR="00407830" w:rsidRPr="00E32596" w:rsidRDefault="00407830">
      <w:pPr>
        <w:rPr>
          <w:rFonts w:hint="eastAsia"/>
        </w:rPr>
      </w:pPr>
    </w:p>
    <w:sectPr w:rsidR="00407830" w:rsidRPr="00E32596" w:rsidSect="00E325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7AC6F" w14:textId="77777777" w:rsidR="009B35E5" w:rsidRDefault="009B35E5" w:rsidP="008B5BF0">
      <w:pPr>
        <w:rPr>
          <w:rFonts w:hint="eastAsia"/>
        </w:rPr>
      </w:pPr>
      <w:r>
        <w:separator/>
      </w:r>
    </w:p>
  </w:endnote>
  <w:endnote w:type="continuationSeparator" w:id="0">
    <w:p w14:paraId="6B684CC8" w14:textId="77777777" w:rsidR="009B35E5" w:rsidRDefault="009B35E5" w:rsidP="008B5B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F084F" w14:textId="77777777" w:rsidR="009B35E5" w:rsidRDefault="009B35E5" w:rsidP="008B5BF0">
      <w:pPr>
        <w:rPr>
          <w:rFonts w:hint="eastAsia"/>
        </w:rPr>
      </w:pPr>
      <w:r>
        <w:separator/>
      </w:r>
    </w:p>
  </w:footnote>
  <w:footnote w:type="continuationSeparator" w:id="0">
    <w:p w14:paraId="0F0E3547" w14:textId="77777777" w:rsidR="009B35E5" w:rsidRDefault="009B35E5" w:rsidP="008B5B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30"/>
    <w:rsid w:val="001403EF"/>
    <w:rsid w:val="00407830"/>
    <w:rsid w:val="008B5BF0"/>
    <w:rsid w:val="009B35E5"/>
    <w:rsid w:val="00E32596"/>
    <w:rsid w:val="00F5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A1CF7"/>
  <w15:chartTrackingRefBased/>
  <w15:docId w15:val="{7151AA02-2BEC-4B98-9D71-CE29ADAF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BF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783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783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783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783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783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783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783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783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783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78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7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7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78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78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78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7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7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7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7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7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783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7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783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7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783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078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78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78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78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5BF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B5B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5BF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B5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3</cp:revision>
  <dcterms:created xsi:type="dcterms:W3CDTF">2025-12-11T13:53:00Z</dcterms:created>
  <dcterms:modified xsi:type="dcterms:W3CDTF">2025-12-11T13:54:00Z</dcterms:modified>
</cp:coreProperties>
</file>